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16913" w14:textId="50F9E1BA" w:rsidR="00F01226" w:rsidRPr="005746A6" w:rsidRDefault="00F01226" w:rsidP="00FB1F00">
      <w:pPr>
        <w:rPr>
          <w:rFonts w:ascii="Times New Roman" w:eastAsia="Times New Roman" w:hAnsi="Times New Roman" w:cs="Times New Roman"/>
          <w:b/>
          <w:bCs/>
        </w:rPr>
      </w:pPr>
      <w:r w:rsidRPr="005746A6"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3B5B42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FB1F00">
        <w:rPr>
          <w:rFonts w:ascii="Times New Roman" w:eastAsia="Times New Roman" w:hAnsi="Times New Roman" w:cs="Times New Roman"/>
          <w:b/>
          <w:bCs/>
        </w:rPr>
        <w:t>1</w:t>
      </w:r>
      <w:r w:rsidR="00A013C0">
        <w:rPr>
          <w:rFonts w:ascii="Times New Roman" w:eastAsia="Times New Roman" w:hAnsi="Times New Roman" w:cs="Times New Roman"/>
          <w:b/>
          <w:bCs/>
        </w:rPr>
        <w:t xml:space="preserve">: </w:t>
      </w:r>
    </w:p>
    <w:p w14:paraId="38EC136A" w14:textId="1C963A90" w:rsidR="00F01226" w:rsidRPr="006C5CA4" w:rsidRDefault="00F01226" w:rsidP="00FB1F00">
      <w:pPr>
        <w:rPr>
          <w:rFonts w:ascii="Times New Roman" w:eastAsia="Times New Roman" w:hAnsi="Times New Roman" w:cs="Times New Roman"/>
        </w:rPr>
      </w:pPr>
      <w:r w:rsidRPr="006C5CA4">
        <w:rPr>
          <w:rFonts w:ascii="Times New Roman" w:eastAsia="Times New Roman" w:hAnsi="Times New Roman" w:cs="Times New Roman"/>
        </w:rPr>
        <w:t xml:space="preserve">Summary of Subgroup Analyses: </w:t>
      </w:r>
    </w:p>
    <w:p w14:paraId="53B1ACA3" w14:textId="77777777" w:rsidR="00F01226" w:rsidRPr="00276431" w:rsidRDefault="00F01226" w:rsidP="00FB1F00">
      <w:pPr>
        <w:rPr>
          <w:rFonts w:ascii="Times New Roman" w:eastAsia="Times New Roman" w:hAnsi="Times New Roman" w:cs="Times New Roman"/>
          <w:b/>
          <w:bCs/>
        </w:rPr>
      </w:pPr>
      <w:r w:rsidRPr="00276431">
        <w:rPr>
          <w:rFonts w:ascii="Times New Roman" w:eastAsia="Times New Roman" w:hAnsi="Times New Roman" w:cs="Times New Roman"/>
          <w:b/>
          <w:bCs/>
        </w:rPr>
        <w:t>Table: S1. Individual-Level Subgroup Analys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F01226" w:rsidRPr="006C5CA4" w14:paraId="142E5F18" w14:textId="77777777" w:rsidTr="00FB1F00">
        <w:trPr>
          <w:trHeight w:val="300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238CEF7" w14:textId="77777777" w:rsidR="00F01226" w:rsidRPr="00FB1F00" w:rsidRDefault="00F01226" w:rsidP="00FB1F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1F00">
              <w:rPr>
                <w:rFonts w:ascii="Times New Roman" w:eastAsia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868CD32" w14:textId="77777777" w:rsidR="00F01226" w:rsidRPr="00FB1F00" w:rsidRDefault="00F01226" w:rsidP="00FB1F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1F00">
              <w:rPr>
                <w:rFonts w:ascii="Times New Roman" w:eastAsia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794CD7C" w14:textId="77777777" w:rsidR="00F01226" w:rsidRPr="00FB1F00" w:rsidRDefault="00F01226" w:rsidP="00FB1F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1F00">
              <w:rPr>
                <w:rFonts w:ascii="Times New Roman" w:eastAsia="Times New Roman" w:hAnsi="Times New Roman" w:cs="Times New Roman"/>
                <w:b/>
                <w:bCs/>
              </w:rPr>
              <w:t>Pooled Proporti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29BCB1E" w14:textId="77777777" w:rsidR="00F01226" w:rsidRPr="00FB1F00" w:rsidRDefault="00F01226" w:rsidP="00FB1F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1F00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DCBF2CB" w14:textId="77777777" w:rsidR="00F01226" w:rsidRPr="00FB1F00" w:rsidRDefault="00F01226" w:rsidP="00FB1F0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1F00">
              <w:rPr>
                <w:rFonts w:ascii="Times New Roman" w:eastAsia="Times New Roman" w:hAnsi="Times New Roman" w:cs="Times New Roman"/>
                <w:b/>
                <w:bCs/>
              </w:rPr>
              <w:t>Heterogeneity (I²)</w:t>
            </w:r>
          </w:p>
        </w:tc>
      </w:tr>
      <w:tr w:rsidR="00F01226" w:rsidRPr="006C5CA4" w14:paraId="05B7B2BB" w14:textId="77777777" w:rsidTr="00FB1F00">
        <w:trPr>
          <w:trHeight w:val="300"/>
        </w:trPr>
        <w:tc>
          <w:tcPr>
            <w:tcW w:w="17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202CD3F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Test Paradigm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088C633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Collin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A2863FA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5%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A90324D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0–89%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8E6B4ED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6.1%</w:t>
            </w:r>
          </w:p>
        </w:tc>
      </w:tr>
      <w:tr w:rsidR="00F01226" w:rsidRPr="006C5CA4" w14:paraId="6575837E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7350601C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Test Paradigm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D840A81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 tests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D93EC46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2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EDC2B8C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56–94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F7F65E9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93.9%</w:t>
            </w:r>
          </w:p>
        </w:tc>
      </w:tr>
      <w:tr w:rsidR="00F01226" w:rsidRPr="006C5CA4" w14:paraId="45549E3D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68426F88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Strain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57BDB0C9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Sprague Dawley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333FCF1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6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1C7B6EF0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54–89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65BA84E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95.6%</w:t>
            </w:r>
          </w:p>
        </w:tc>
      </w:tr>
      <w:tr w:rsidR="00F01226" w:rsidRPr="006C5CA4" w14:paraId="5F5E5F74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5A476532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Strain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002239B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 strains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D1CAF1F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7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07732DA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1–91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7E67689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8.1%</w:t>
            </w:r>
          </w:p>
        </w:tc>
      </w:tr>
      <w:tr w:rsidR="00F01226" w:rsidRPr="006C5CA4" w14:paraId="4EB93FB7" w14:textId="77777777" w:rsidTr="00FB1F00">
        <w:trPr>
          <w:trHeight w:val="375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4280C9EB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1CF21F9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25732FC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3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64BCC1B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7–89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4E20A7D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63.8%</w:t>
            </w:r>
          </w:p>
        </w:tc>
      </w:tr>
      <w:tr w:rsidR="00F01226" w:rsidRPr="006C5CA4" w14:paraId="61363EF3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33CE354F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8DFEBC6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1164B6C4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92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5FC43AA5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5–95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60AA3B0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9.5%</w:t>
            </w:r>
          </w:p>
        </w:tc>
      </w:tr>
      <w:tr w:rsidR="00F01226" w:rsidRPr="006C5CA4" w14:paraId="468ADEBA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7919C9F7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D65F2D4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Young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B2190A5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4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51B6FDDB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7–90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4359465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0.2%</w:t>
            </w:r>
          </w:p>
        </w:tc>
      </w:tr>
      <w:tr w:rsidR="00F01226" w:rsidRPr="006C5CA4" w14:paraId="04ED5997" w14:textId="77777777" w:rsidTr="00FB1F00">
        <w:trPr>
          <w:trHeight w:val="300"/>
        </w:trPr>
        <w:tc>
          <w:tcPr>
            <w:tcW w:w="17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88F5F1C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F409156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B1453C1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4%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5DDDFD8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5–90%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BE114F1" w14:textId="77777777" w:rsidR="00F01226" w:rsidRPr="006C5CA4" w:rsidRDefault="00F01226" w:rsidP="00FB1F00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59.4%</w:t>
            </w:r>
          </w:p>
        </w:tc>
      </w:tr>
    </w:tbl>
    <w:p w14:paraId="3E8CA4B9" w14:textId="226C07FF" w:rsidR="006C5CA4" w:rsidRDefault="00F01226" w:rsidP="00FB1F00">
      <w:pPr>
        <w:rPr>
          <w:rFonts w:ascii="Times New Roman" w:eastAsia="Times New Roman" w:hAnsi="Times New Roman" w:cs="Times New Roman"/>
        </w:rPr>
      </w:pPr>
      <w:r w:rsidRPr="006C5CA4">
        <w:rPr>
          <w:rFonts w:ascii="Times New Roman" w:eastAsia="Times New Roman" w:hAnsi="Times New Roman" w:cs="Times New Roman"/>
        </w:rPr>
        <w:t>Note: I² values represent heterogeneity across included studies. Thresholds: 25% = low, 50% = moderate, 75% = high heterogeneity.</w:t>
      </w:r>
    </w:p>
    <w:p w14:paraId="0FE92170" w14:textId="77777777" w:rsidR="00A013C0" w:rsidRPr="006C5CA4" w:rsidRDefault="00A013C0" w:rsidP="00FB1F00">
      <w:pPr>
        <w:rPr>
          <w:rFonts w:ascii="Times New Roman" w:eastAsia="Times New Roman" w:hAnsi="Times New Roman" w:cs="Times New Roman"/>
        </w:rPr>
      </w:pPr>
    </w:p>
    <w:p w14:paraId="356B7412" w14:textId="77777777" w:rsidR="00F01226" w:rsidRPr="006C5CA4" w:rsidRDefault="00F01226" w:rsidP="006C5CA4">
      <w:pPr>
        <w:rPr>
          <w:rFonts w:ascii="Times New Roman" w:eastAsia="Times New Roman" w:hAnsi="Times New Roman" w:cs="Times New Roman"/>
          <w:b/>
          <w:bCs/>
        </w:rPr>
      </w:pPr>
      <w:r w:rsidRPr="006C5CA4">
        <w:rPr>
          <w:rFonts w:ascii="Times New Roman" w:eastAsia="Times New Roman" w:hAnsi="Times New Roman" w:cs="Times New Roman"/>
          <w:b/>
          <w:bCs/>
        </w:rPr>
        <w:t>Table: S2. Population-Level Subgroup Analys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F01226" w:rsidRPr="00FB1F00" w14:paraId="6380586D" w14:textId="77777777" w:rsidTr="00FB1F00">
        <w:trPr>
          <w:trHeight w:val="300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6509A0C" w14:textId="77777777" w:rsidR="00F01226" w:rsidRPr="00FB1F00" w:rsidRDefault="00F01226" w:rsidP="006C5CA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1F00">
              <w:rPr>
                <w:rFonts w:ascii="Times New Roman" w:eastAsia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D32B174" w14:textId="77777777" w:rsidR="00F01226" w:rsidRPr="00FB1F00" w:rsidRDefault="00F01226" w:rsidP="006C5CA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1F00">
              <w:rPr>
                <w:rFonts w:ascii="Times New Roman" w:eastAsia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CCE629D" w14:textId="77777777" w:rsidR="00F01226" w:rsidRPr="00FB1F00" w:rsidRDefault="00F01226" w:rsidP="006C5CA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1F00">
              <w:rPr>
                <w:rFonts w:ascii="Times New Roman" w:eastAsia="Times New Roman" w:hAnsi="Times New Roman" w:cs="Times New Roman"/>
                <w:b/>
                <w:bCs/>
              </w:rPr>
              <w:t>Pooled Prevalen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4AA1912" w14:textId="77777777" w:rsidR="00F01226" w:rsidRPr="00FB1F00" w:rsidRDefault="00F01226" w:rsidP="006C5CA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1F00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C90A114" w14:textId="77777777" w:rsidR="00F01226" w:rsidRPr="00FB1F00" w:rsidRDefault="00F01226" w:rsidP="006C5CA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1F00">
              <w:rPr>
                <w:rFonts w:ascii="Times New Roman" w:eastAsia="Times New Roman" w:hAnsi="Times New Roman" w:cs="Times New Roman"/>
                <w:b/>
                <w:bCs/>
              </w:rPr>
              <w:t>Heterogeneity (I²)</w:t>
            </w:r>
          </w:p>
        </w:tc>
      </w:tr>
      <w:tr w:rsidR="00F01226" w:rsidRPr="006C5CA4" w14:paraId="50DBA5AB" w14:textId="77777777" w:rsidTr="00FB1F00">
        <w:trPr>
          <w:trHeight w:val="300"/>
        </w:trPr>
        <w:tc>
          <w:tcPr>
            <w:tcW w:w="17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DCD3779" w14:textId="77777777" w:rsidR="00F01226" w:rsidRPr="006C5CA4" w:rsidRDefault="00F01226" w:rsidP="006C5CA4">
            <w:pPr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Right Paw (Test Paradigm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4D5E9AF" w14:textId="77777777" w:rsidR="00F01226" w:rsidRPr="006C5CA4" w:rsidRDefault="00F01226" w:rsidP="006C5CA4">
            <w:pPr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Collin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D72B86A" w14:textId="77777777" w:rsidR="00F01226" w:rsidRPr="006C5CA4" w:rsidRDefault="00F01226" w:rsidP="006C5CA4">
            <w:pPr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8%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5198C2E" w14:textId="77777777" w:rsidR="00F01226" w:rsidRPr="006C5CA4" w:rsidRDefault="00F01226" w:rsidP="006C5CA4">
            <w:pPr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1–54%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0239A19" w14:textId="77777777" w:rsidR="00F01226" w:rsidRPr="006C5CA4" w:rsidRDefault="00F01226" w:rsidP="006C5CA4">
            <w:pPr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4.1%</w:t>
            </w:r>
          </w:p>
        </w:tc>
      </w:tr>
      <w:tr w:rsidR="00F01226" w:rsidRPr="006C5CA4" w14:paraId="40F5BA53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156F833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Right Paw (Test Paradigm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20A8722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 tests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18EF2A9A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9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A42042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8–60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1A70EF6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8.6%</w:t>
            </w:r>
          </w:p>
        </w:tc>
      </w:tr>
      <w:tr w:rsidR="00F01226" w:rsidRPr="006C5CA4" w14:paraId="6AAB1280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2DF9DC84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Left Paw (Test Paradigm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58D900A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Collins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2DBB28B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1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15D28FB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5–47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DF9FEA7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0.5%</w:t>
            </w:r>
          </w:p>
        </w:tc>
      </w:tr>
      <w:tr w:rsidR="00F01226" w:rsidRPr="006C5CA4" w14:paraId="60B901B3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3FF19D6E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lastRenderedPageBreak/>
              <w:t>Left Paw (Test Paradigm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33315223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 tests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628E601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4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A0C6D4E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23–45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9CA4B55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69.1%</w:t>
            </w:r>
          </w:p>
        </w:tc>
      </w:tr>
      <w:tr w:rsidR="00F01226" w:rsidRPr="006C5CA4" w14:paraId="3D7E87B2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348319C1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Right Paw (Strain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47FBFE8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Sprague Dawley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53F1E300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5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19E47E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3–58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303A092B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5.7%</w:t>
            </w:r>
          </w:p>
        </w:tc>
      </w:tr>
      <w:tr w:rsidR="00F01226" w:rsidRPr="006C5CA4" w14:paraId="4402BB85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3A288B2C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Right Paw (Strain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06FEE80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 strains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11D8456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9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46A96EF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3–54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82D1170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1.8%</w:t>
            </w:r>
          </w:p>
        </w:tc>
      </w:tr>
      <w:tr w:rsidR="00F01226" w:rsidRPr="006C5CA4" w14:paraId="1F359331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37E0C23F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Left Paw (Strain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488B810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Sprague Dawley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C0A1B19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5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3ABE6D64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26–45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367770F7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4.6%</w:t>
            </w:r>
          </w:p>
        </w:tc>
      </w:tr>
      <w:tr w:rsidR="00F01226" w:rsidRPr="006C5CA4" w14:paraId="2F02C717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655C8202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Left Paw (Strain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8F4844F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 strains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7848EA9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0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361B991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5–44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1718D728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7.1%</w:t>
            </w:r>
          </w:p>
        </w:tc>
      </w:tr>
      <w:tr w:rsidR="00F01226" w:rsidRPr="006C5CA4" w14:paraId="284D613E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189C819E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Right Paw (Sex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7255015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D7E0C9E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7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7B7052E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0–54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34E923F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6.6%</w:t>
            </w:r>
          </w:p>
        </w:tc>
      </w:tr>
      <w:tr w:rsidR="00F01226" w:rsidRPr="006C5CA4" w14:paraId="082F4E05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3B983FCC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Right Paw (Sex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5AD43865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1A8458E1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5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2526F93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1–50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F8F5151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7.8%</w:t>
            </w:r>
          </w:p>
        </w:tc>
      </w:tr>
      <w:tr w:rsidR="00F01226" w:rsidRPr="006C5CA4" w14:paraId="10D9F86C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19D0D522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Left Paw (Sex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B8D3F7B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4C9527C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0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A6E422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2–49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2ED9E2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5.4%</w:t>
            </w:r>
          </w:p>
        </w:tc>
      </w:tr>
      <w:tr w:rsidR="00F01226" w:rsidRPr="006C5CA4" w14:paraId="279C7915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151BF312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Left Paw (Sex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C48B6FA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3CA092E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8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7315C8B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3–44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3BB84784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2.6%</w:t>
            </w:r>
          </w:p>
        </w:tc>
      </w:tr>
      <w:tr w:rsidR="00F01226" w:rsidRPr="006C5CA4" w14:paraId="4540B167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38DDE436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Right Paw (Sex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3388AD55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1D6E54D2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60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CB8C5F2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2–77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78E9D98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3.6%</w:t>
            </w:r>
          </w:p>
        </w:tc>
      </w:tr>
      <w:tr w:rsidR="00F01226" w:rsidRPr="006C5CA4" w14:paraId="650C62D8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5DE28672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Right Paw (Sex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564CAEEF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56DFF9C3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7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97DA01A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1–52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137405BA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1.6%</w:t>
            </w:r>
          </w:p>
        </w:tc>
      </w:tr>
      <w:tr w:rsidR="00F01226" w:rsidRPr="006C5CA4" w14:paraId="74428AF1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2738F41A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Left Paw (Sex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EF9580B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EB38C97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0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59255A97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16–51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911359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4.6%</w:t>
            </w:r>
          </w:p>
        </w:tc>
      </w:tr>
      <w:tr w:rsidR="00F01226" w:rsidRPr="006C5CA4" w14:paraId="246D27DC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37D9479F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Left Paw (Sex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59D7335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45986EE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0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199A27AA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5–44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9F05802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7.3%</w:t>
            </w:r>
          </w:p>
        </w:tc>
      </w:tr>
      <w:tr w:rsidR="00F01226" w:rsidRPr="006C5CA4" w14:paraId="6EB2E78E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0A9EE251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Right Paw (Age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C5CE42B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Young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2A9F593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5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D3EEBD5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3–57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1EA25A4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1.3%</w:t>
            </w:r>
          </w:p>
        </w:tc>
      </w:tr>
      <w:tr w:rsidR="00F01226" w:rsidRPr="006C5CA4" w14:paraId="497C438A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606A30C3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Right Paw (Age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4DDA48B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5FE646E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8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B5F9413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2–55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CC054A7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2.6%</w:t>
            </w:r>
          </w:p>
        </w:tc>
      </w:tr>
      <w:tr w:rsidR="00F01226" w:rsidRPr="006C5CA4" w14:paraId="2E8234FB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3F37D9C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Left Paw (Age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5CAB710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Young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381CE8EC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9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8208079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0–49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1ED7A86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3.3%</w:t>
            </w:r>
          </w:p>
        </w:tc>
      </w:tr>
      <w:tr w:rsidR="00F01226" w:rsidRPr="006C5CA4" w14:paraId="0197AD52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543753E7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Left Paw (Age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99AB323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ED726F8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9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EFEEF74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5–44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5351C9E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9.9%</w:t>
            </w:r>
          </w:p>
        </w:tc>
      </w:tr>
      <w:tr w:rsidR="00F01226" w:rsidRPr="006C5CA4" w14:paraId="343D62D5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32E0E70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lastRenderedPageBreak/>
              <w:t>Right Paw (Age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90CA367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74E5AF46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9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2A81F49C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3–54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5691D8F7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84.2%</w:t>
            </w:r>
          </w:p>
        </w:tc>
      </w:tr>
      <w:tr w:rsidR="00F01226" w:rsidRPr="006C5CA4" w14:paraId="0189DED9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32055CD2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Right Paw (Age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12C6BD28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6D536B57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5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3449D135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7–53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0EEBA79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1.3%</w:t>
            </w:r>
          </w:p>
        </w:tc>
      </w:tr>
      <w:tr w:rsidR="00F01226" w:rsidRPr="006C5CA4" w14:paraId="2502605D" w14:textId="77777777" w:rsidTr="00FB1F00">
        <w:trPr>
          <w:trHeight w:val="300"/>
        </w:trPr>
        <w:tc>
          <w:tcPr>
            <w:tcW w:w="1728" w:type="dxa"/>
            <w:tcMar>
              <w:left w:w="108" w:type="dxa"/>
              <w:right w:w="108" w:type="dxa"/>
            </w:tcMar>
          </w:tcPr>
          <w:p w14:paraId="2136CFC6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Left Paw (Age)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ECDA776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29E389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9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AEEBFFE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4–44%</w:t>
            </w:r>
          </w:p>
        </w:tc>
        <w:tc>
          <w:tcPr>
            <w:tcW w:w="1728" w:type="dxa"/>
            <w:tcMar>
              <w:left w:w="108" w:type="dxa"/>
              <w:right w:w="108" w:type="dxa"/>
            </w:tcMar>
          </w:tcPr>
          <w:p w14:paraId="44484EC3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9.9%</w:t>
            </w:r>
          </w:p>
        </w:tc>
      </w:tr>
      <w:tr w:rsidR="00F01226" w:rsidRPr="006C5CA4" w14:paraId="6A835017" w14:textId="77777777" w:rsidTr="00FB1F00">
        <w:trPr>
          <w:trHeight w:val="300"/>
        </w:trPr>
        <w:tc>
          <w:tcPr>
            <w:tcW w:w="17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7379B3C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Left Paw (Age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B4B49A0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254707D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40%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C6C64CC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31–50%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563A37A" w14:textId="77777777" w:rsidR="00F01226" w:rsidRPr="006C5CA4" w:rsidRDefault="00F01226" w:rsidP="007A019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6C5CA4">
              <w:rPr>
                <w:rFonts w:ascii="Times New Roman" w:eastAsia="Times New Roman" w:hAnsi="Times New Roman" w:cs="Times New Roman"/>
              </w:rPr>
              <w:t>73.3%</w:t>
            </w:r>
          </w:p>
        </w:tc>
      </w:tr>
    </w:tbl>
    <w:p w14:paraId="4AA47B37" w14:textId="77777777" w:rsidR="00F01226" w:rsidRPr="006C5CA4" w:rsidRDefault="00F01226" w:rsidP="00F01226">
      <w:pPr>
        <w:spacing w:after="200" w:line="276" w:lineRule="auto"/>
        <w:rPr>
          <w:rFonts w:ascii="Times New Roman" w:eastAsia="Times New Roman" w:hAnsi="Times New Roman" w:cs="Times New Roman"/>
        </w:rPr>
      </w:pPr>
      <w:r w:rsidRPr="006C5CA4">
        <w:rPr>
          <w:rFonts w:ascii="Times New Roman" w:eastAsia="Times New Roman" w:hAnsi="Times New Roman" w:cs="Times New Roman"/>
        </w:rPr>
        <w:t>Note: Population-level analyses reveal balanced right vs. left paw prevalence across subgroups, with no consistent directional bias. High I² values highlight methodological and strain-driven variability.</w:t>
      </w:r>
    </w:p>
    <w:p w14:paraId="33453651" w14:textId="77777777" w:rsidR="00F01226" w:rsidRPr="006C5CA4" w:rsidRDefault="00F01226">
      <w:pPr>
        <w:rPr>
          <w:rFonts w:ascii="Times New Roman" w:hAnsi="Times New Roman" w:cs="Times New Roman"/>
        </w:rPr>
      </w:pPr>
    </w:p>
    <w:sectPr w:rsidR="00F01226" w:rsidRPr="006C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26"/>
    <w:rsid w:val="00276431"/>
    <w:rsid w:val="003B5B42"/>
    <w:rsid w:val="005746A6"/>
    <w:rsid w:val="00610383"/>
    <w:rsid w:val="006B22A7"/>
    <w:rsid w:val="006C5CA4"/>
    <w:rsid w:val="009048A0"/>
    <w:rsid w:val="00A013C0"/>
    <w:rsid w:val="00E2261C"/>
    <w:rsid w:val="00E42AF5"/>
    <w:rsid w:val="00EB2E24"/>
    <w:rsid w:val="00F01226"/>
    <w:rsid w:val="00FB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65170"/>
  <w15:chartTrackingRefBased/>
  <w15:docId w15:val="{6B4DB4C7-7A55-4ED1-84A5-1D72C68CC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226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2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2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2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2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2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22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22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22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22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01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2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2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2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2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1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22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1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22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1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226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12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2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2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9</Words>
  <Characters>1618</Characters>
  <Application>Microsoft Office Word</Application>
  <DocSecurity>0</DocSecurity>
  <Lines>34</Lines>
  <Paragraphs>1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harel, Dipesh</dc:creator>
  <cp:keywords/>
  <dc:description/>
  <cp:lastModifiedBy>Pokharel, Dipesh</cp:lastModifiedBy>
  <cp:revision>2</cp:revision>
  <dcterms:created xsi:type="dcterms:W3CDTF">2025-11-08T16:49:00Z</dcterms:created>
  <dcterms:modified xsi:type="dcterms:W3CDTF">2025-11-08T16:49:00Z</dcterms:modified>
</cp:coreProperties>
</file>